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7. Confocal analysis of C6orf211 localisation.  </w:t>
      </w:r>
      <w:r>
        <w:rPr>
          <w:rFonts w:cs="Arial" w:ascii="Arial" w:hAnsi="Arial"/>
        </w:rPr>
        <w:t xml:space="preserve">To determine the subcellular localization of C6orf211 protein, confocal analysis was carried out using a polyclonal antibody directed against the predicted peptide (amino acids 368-381). MCF-7 cells were plated onto coverslips and stained.  </w:t>
      </w:r>
      <w:r>
        <w:rPr>
          <w:rFonts w:cs="Arial" w:ascii="Arial" w:hAnsi="Arial"/>
          <w:b/>
        </w:rPr>
        <w:t xml:space="preserve">a.  </w:t>
      </w:r>
      <w:r>
        <w:rPr>
          <w:rFonts w:cs="Arial" w:ascii="Arial" w:hAnsi="Arial"/>
        </w:rPr>
        <w:t>Nuclei were visualized using DAPI and stained with antibodies against C6orf211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and oestrogen receptor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.  An overlay of all three images is shown in (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83820</wp:posOffset>
            </wp:positionV>
            <wp:extent cx="6275070" cy="51142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61" t="-5" r="589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07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04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6:04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